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BE6AA18" w14:textId="02D369C0" w:rsidR="00E334CF" w:rsidRPr="0022079C" w:rsidRDefault="0084395E">
      <w:pPr>
        <w:rPr>
          <w:rFonts w:ascii="Helvetica" w:hAnsi="Helvetica"/>
        </w:rPr>
      </w:pPr>
      <w:r>
        <w:rPr>
          <w:rFonts w:ascii="Helvetica" w:hAnsi="Helvetica"/>
        </w:rPr>
        <w:t xml:space="preserve">Supplementary Table 1:  </w:t>
      </w:r>
      <w:r w:rsidR="00C04D81" w:rsidRPr="0022079C">
        <w:rPr>
          <w:rFonts w:ascii="Helvetica" w:hAnsi="Helvetica"/>
        </w:rPr>
        <w:t>Primers use</w:t>
      </w:r>
      <w:r>
        <w:rPr>
          <w:rFonts w:ascii="Helvetica" w:hAnsi="Helvetica"/>
        </w:rPr>
        <w:t>d</w:t>
      </w:r>
      <w:r w:rsidR="00C04D81" w:rsidRPr="0022079C">
        <w:rPr>
          <w:rFonts w:ascii="Helvetica" w:hAnsi="Helvetica"/>
        </w:rPr>
        <w:t xml:space="preserve"> for </w:t>
      </w:r>
      <w:bookmarkStart w:id="0" w:name="_GoBack"/>
      <w:bookmarkEnd w:id="0"/>
      <w:r w:rsidR="00C04D81" w:rsidRPr="0022079C">
        <w:rPr>
          <w:rFonts w:ascii="Helvetica" w:hAnsi="Helvetica"/>
        </w:rPr>
        <w:t>RT-PCR</w:t>
      </w:r>
    </w:p>
    <w:p w14:paraId="5B18456A" w14:textId="77777777" w:rsidR="00C04D81" w:rsidRDefault="00C04D81"/>
    <w:tbl>
      <w:tblPr>
        <w:tblW w:w="807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75"/>
        <w:gridCol w:w="4140"/>
        <w:gridCol w:w="1459"/>
      </w:tblGrid>
      <w:tr w:rsidR="0022079C" w:rsidRPr="00C04D81" w14:paraId="23706F58" w14:textId="77777777" w:rsidTr="0022079C">
        <w:trPr>
          <w:trHeight w:val="507"/>
        </w:trPr>
        <w:tc>
          <w:tcPr>
            <w:tcW w:w="2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D2BE686" w14:textId="77777777" w:rsidR="0022079C" w:rsidRPr="00C04D81" w:rsidRDefault="0022079C" w:rsidP="0022079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Primer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837758D" w14:textId="77777777" w:rsidR="0022079C" w:rsidRPr="00C04D81" w:rsidRDefault="0022079C" w:rsidP="0022079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Sequence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A57803" w14:textId="77777777" w:rsidR="0022079C" w:rsidRDefault="0022079C" w:rsidP="0022079C">
            <w:pPr>
              <w:ind w:left="289" w:hanging="289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  <w:p w14:paraId="50FA0A78" w14:textId="77777777" w:rsidR="0022079C" w:rsidRDefault="0022079C" w:rsidP="0022079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Cycles</w:t>
            </w:r>
          </w:p>
        </w:tc>
      </w:tr>
      <w:tr w:rsidR="0022079C" w:rsidRPr="00C04D81" w14:paraId="10B89D78" w14:textId="77777777" w:rsidTr="0022079C">
        <w:trPr>
          <w:trHeight w:val="255"/>
        </w:trPr>
        <w:tc>
          <w:tcPr>
            <w:tcW w:w="2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B6C3CF7" w14:textId="77777777" w:rsidR="0022079C" w:rsidRPr="00C04D81" w:rsidRDefault="0022079C" w:rsidP="00C04D81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gramStart"/>
            <w:r w:rsidRPr="00C04D8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p53</w:t>
            </w:r>
            <w:proofErr w:type="gramEnd"/>
            <w:r w:rsidRPr="00C04D8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-</w:t>
            </w: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full length - forward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26B99D5" w14:textId="77777777" w:rsidR="0022079C" w:rsidRPr="00C04D81" w:rsidRDefault="0022079C" w:rsidP="00C04D81">
            <w:pPr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C04D8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TGGAGAGGAGGTCGGCAAAATCAA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6" w:space="0" w:color="CCCCCC"/>
              <w:right w:val="single" w:sz="4" w:space="0" w:color="auto"/>
            </w:tcBorders>
          </w:tcPr>
          <w:p w14:paraId="24F972DF" w14:textId="77777777" w:rsidR="0022079C" w:rsidRPr="00C04D81" w:rsidRDefault="0022079C" w:rsidP="0022079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5</w:t>
            </w:r>
          </w:p>
        </w:tc>
      </w:tr>
      <w:tr w:rsidR="0022079C" w:rsidRPr="00C04D81" w14:paraId="4BF19711" w14:textId="77777777" w:rsidTr="0022079C">
        <w:trPr>
          <w:trHeight w:val="255"/>
        </w:trPr>
        <w:tc>
          <w:tcPr>
            <w:tcW w:w="2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57DD0E0" w14:textId="77777777" w:rsidR="0022079C" w:rsidRPr="00C04D81" w:rsidRDefault="0022079C" w:rsidP="00C04D81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gramStart"/>
            <w:r w:rsidRPr="00C04D8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p53</w:t>
            </w:r>
            <w:proofErr w:type="gramEnd"/>
            <w:r w:rsidRPr="00C04D8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-</w:t>
            </w: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full length - reverse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6C2D168" w14:textId="77777777" w:rsidR="0022079C" w:rsidRPr="00C04D81" w:rsidRDefault="0022079C" w:rsidP="00C04D81">
            <w:pPr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C04D81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lang w:eastAsia="en-US"/>
              </w:rPr>
              <w:t>GACTGCGGGAACCTGAGCCTAAAT</w:t>
            </w:r>
          </w:p>
        </w:tc>
        <w:tc>
          <w:tcPr>
            <w:tcW w:w="1459" w:type="dxa"/>
            <w:tcBorders>
              <w:top w:val="single" w:sz="6" w:space="0" w:color="CCCCCC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E846D1" w14:textId="77777777" w:rsidR="0022079C" w:rsidRPr="00C04D81" w:rsidRDefault="0022079C" w:rsidP="0022079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</w:tr>
      <w:tr w:rsidR="0022079C" w:rsidRPr="00C04D81" w14:paraId="61526A6E" w14:textId="77777777" w:rsidTr="0022079C">
        <w:trPr>
          <w:trHeight w:val="255"/>
        </w:trPr>
        <w:tc>
          <w:tcPr>
            <w:tcW w:w="2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E3D4A89" w14:textId="77777777" w:rsidR="0022079C" w:rsidRPr="00C04D81" w:rsidRDefault="0022079C" w:rsidP="00C04D81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gramStart"/>
            <w:r w:rsidRPr="00C04D8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p21</w:t>
            </w:r>
            <w:proofErr w:type="gramEnd"/>
            <w:r w:rsidRPr="00C04D8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-forward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06117B3" w14:textId="77777777" w:rsidR="0022079C" w:rsidRPr="00C04D81" w:rsidRDefault="0022079C" w:rsidP="00C04D81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04D8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GAAGCGCAAACAGACCAACAT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6" w:space="0" w:color="CCCCCC"/>
              <w:right w:val="single" w:sz="4" w:space="0" w:color="auto"/>
            </w:tcBorders>
          </w:tcPr>
          <w:p w14:paraId="07D71522" w14:textId="77777777" w:rsidR="0022079C" w:rsidRPr="00C04D81" w:rsidRDefault="0022079C" w:rsidP="0022079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4</w:t>
            </w:r>
          </w:p>
        </w:tc>
      </w:tr>
      <w:tr w:rsidR="0022079C" w:rsidRPr="00C04D81" w14:paraId="4ECD87F8" w14:textId="77777777" w:rsidTr="0022079C">
        <w:trPr>
          <w:trHeight w:val="255"/>
        </w:trPr>
        <w:tc>
          <w:tcPr>
            <w:tcW w:w="2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1C9D6D4" w14:textId="77777777" w:rsidR="0022079C" w:rsidRPr="00C04D81" w:rsidRDefault="0022079C" w:rsidP="00C04D81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gramStart"/>
            <w:r w:rsidRPr="00C04D8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p21</w:t>
            </w:r>
            <w:proofErr w:type="gramEnd"/>
            <w:r w:rsidRPr="00C04D8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-reverse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74346D4" w14:textId="77777777" w:rsidR="0022079C" w:rsidRPr="00C04D81" w:rsidRDefault="0022079C" w:rsidP="00C04D81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04D8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GCAGCTCAATTACGATAAAGA</w:t>
            </w:r>
          </w:p>
        </w:tc>
        <w:tc>
          <w:tcPr>
            <w:tcW w:w="1459" w:type="dxa"/>
            <w:tcBorders>
              <w:top w:val="single" w:sz="6" w:space="0" w:color="CCCCCC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00F540" w14:textId="77777777" w:rsidR="0022079C" w:rsidRPr="00C04D81" w:rsidRDefault="0022079C" w:rsidP="0022079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</w:tr>
      <w:tr w:rsidR="0022079C" w:rsidRPr="00C04D81" w14:paraId="24CB5C39" w14:textId="77777777" w:rsidTr="0022079C">
        <w:trPr>
          <w:trHeight w:val="255"/>
        </w:trPr>
        <w:tc>
          <w:tcPr>
            <w:tcW w:w="2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DE60844" w14:textId="77777777" w:rsidR="0022079C" w:rsidRPr="00C04D81" w:rsidRDefault="0022079C" w:rsidP="00C04D81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gramStart"/>
            <w:r w:rsidRPr="00C04D8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mdm2</w:t>
            </w:r>
            <w:proofErr w:type="gramEnd"/>
            <w:r w:rsidRPr="00C04D8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-forward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CD7E402" w14:textId="77777777" w:rsidR="0022079C" w:rsidRPr="00C04D81" w:rsidRDefault="0022079C" w:rsidP="00C04D81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04D8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CTCGCAGTGAGGGCAGTGAAG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6" w:space="0" w:color="CCCCCC"/>
              <w:right w:val="single" w:sz="4" w:space="0" w:color="auto"/>
            </w:tcBorders>
          </w:tcPr>
          <w:p w14:paraId="4152E942" w14:textId="77777777" w:rsidR="0022079C" w:rsidRPr="00C04D81" w:rsidRDefault="0022079C" w:rsidP="0022079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5</w:t>
            </w:r>
          </w:p>
        </w:tc>
      </w:tr>
      <w:tr w:rsidR="0022079C" w:rsidRPr="00C04D81" w14:paraId="127809DC" w14:textId="77777777" w:rsidTr="0022079C">
        <w:trPr>
          <w:trHeight w:val="255"/>
        </w:trPr>
        <w:tc>
          <w:tcPr>
            <w:tcW w:w="2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89DC8FB" w14:textId="77777777" w:rsidR="0022079C" w:rsidRPr="00C04D81" w:rsidRDefault="0022079C" w:rsidP="00C04D81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gramStart"/>
            <w:r w:rsidRPr="00C04D8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mdm2</w:t>
            </w:r>
            <w:proofErr w:type="gramEnd"/>
            <w:r w:rsidRPr="00C04D8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-reverse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8340998" w14:textId="77777777" w:rsidR="0022079C" w:rsidRPr="00C04D81" w:rsidRDefault="0022079C" w:rsidP="00C04D81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04D8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TCTAGGCACGTAGCGGGAAGG</w:t>
            </w:r>
          </w:p>
        </w:tc>
        <w:tc>
          <w:tcPr>
            <w:tcW w:w="1459" w:type="dxa"/>
            <w:tcBorders>
              <w:top w:val="single" w:sz="6" w:space="0" w:color="CCCCCC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60DFD8" w14:textId="77777777" w:rsidR="0022079C" w:rsidRPr="00C04D81" w:rsidRDefault="0022079C" w:rsidP="0022079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</w:tr>
      <w:tr w:rsidR="0022079C" w:rsidRPr="00C04D81" w14:paraId="770E43A7" w14:textId="77777777" w:rsidTr="0022079C">
        <w:trPr>
          <w:trHeight w:val="255"/>
        </w:trPr>
        <w:tc>
          <w:tcPr>
            <w:tcW w:w="2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21EECBA" w14:textId="77777777" w:rsidR="0022079C" w:rsidRPr="00C04D81" w:rsidRDefault="0022079C" w:rsidP="00C04D81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r w:rsidRPr="00C04D8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Bax</w:t>
            </w:r>
            <w:proofErr w:type="spellEnd"/>
            <w:r w:rsidRPr="00C04D8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-forward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76C7111" w14:textId="77777777" w:rsidR="0022079C" w:rsidRPr="00C04D81" w:rsidRDefault="0022079C" w:rsidP="00C04D81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04D8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GGAGGCGATACGGGCAGTG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6" w:space="0" w:color="CCCCCC"/>
              <w:right w:val="single" w:sz="4" w:space="0" w:color="auto"/>
            </w:tcBorders>
          </w:tcPr>
          <w:p w14:paraId="363A5651" w14:textId="77777777" w:rsidR="0022079C" w:rsidRPr="00C04D81" w:rsidRDefault="0022079C" w:rsidP="0022079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8</w:t>
            </w:r>
          </w:p>
        </w:tc>
      </w:tr>
      <w:tr w:rsidR="0022079C" w:rsidRPr="00C04D81" w14:paraId="3A38FA32" w14:textId="77777777" w:rsidTr="0022079C">
        <w:trPr>
          <w:trHeight w:val="255"/>
        </w:trPr>
        <w:tc>
          <w:tcPr>
            <w:tcW w:w="2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94662E3" w14:textId="77777777" w:rsidR="0022079C" w:rsidRPr="00C04D81" w:rsidRDefault="0022079C" w:rsidP="00C04D81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r w:rsidRPr="00C04D8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Bax</w:t>
            </w:r>
            <w:proofErr w:type="spellEnd"/>
            <w:r w:rsidRPr="00C04D8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-reverse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C4C9D2C" w14:textId="77777777" w:rsidR="0022079C" w:rsidRPr="00C04D81" w:rsidRDefault="0022079C" w:rsidP="00C04D81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04D8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TTGCGAATCACCAATGCTGTG</w:t>
            </w:r>
          </w:p>
        </w:tc>
        <w:tc>
          <w:tcPr>
            <w:tcW w:w="1459" w:type="dxa"/>
            <w:tcBorders>
              <w:top w:val="single" w:sz="6" w:space="0" w:color="CCCCCC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365A74" w14:textId="77777777" w:rsidR="0022079C" w:rsidRPr="00C04D81" w:rsidRDefault="0022079C" w:rsidP="0022079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</w:tr>
      <w:tr w:rsidR="0022079C" w:rsidRPr="00C04D81" w14:paraId="0DD7B6C4" w14:textId="77777777" w:rsidTr="0022079C">
        <w:trPr>
          <w:trHeight w:val="255"/>
        </w:trPr>
        <w:tc>
          <w:tcPr>
            <w:tcW w:w="2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6E312C7" w14:textId="77777777" w:rsidR="0022079C" w:rsidRPr="00C04D81" w:rsidRDefault="0022079C" w:rsidP="00C04D81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gramStart"/>
            <w:r w:rsidRPr="00C04D8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cyclin</w:t>
            </w:r>
            <w:proofErr w:type="gramEnd"/>
            <w:r w:rsidRPr="00C04D8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-G1-forward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0542220" w14:textId="77777777" w:rsidR="0022079C" w:rsidRPr="00C04D81" w:rsidRDefault="0022079C" w:rsidP="00C04D81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04D8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GCCCTTTACAGTCCAGCCCAAATC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6" w:space="0" w:color="CCCCCC"/>
              <w:right w:val="single" w:sz="4" w:space="0" w:color="auto"/>
            </w:tcBorders>
          </w:tcPr>
          <w:p w14:paraId="76AE0A8D" w14:textId="77777777" w:rsidR="0022079C" w:rsidRPr="00C04D81" w:rsidRDefault="0022079C" w:rsidP="0022079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8</w:t>
            </w:r>
          </w:p>
        </w:tc>
      </w:tr>
      <w:tr w:rsidR="0022079C" w:rsidRPr="00C04D81" w14:paraId="3FA628BB" w14:textId="77777777" w:rsidTr="0022079C">
        <w:trPr>
          <w:trHeight w:val="255"/>
        </w:trPr>
        <w:tc>
          <w:tcPr>
            <w:tcW w:w="2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78B3447" w14:textId="77777777" w:rsidR="0022079C" w:rsidRPr="00C04D81" w:rsidRDefault="0022079C" w:rsidP="00C04D81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gramStart"/>
            <w:r w:rsidRPr="00C04D8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cyclin</w:t>
            </w:r>
            <w:proofErr w:type="gramEnd"/>
            <w:r w:rsidRPr="00C04D8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-G1-reverse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2614EAD" w14:textId="77777777" w:rsidR="0022079C" w:rsidRPr="00C04D81" w:rsidRDefault="0022079C" w:rsidP="00C04D81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04D8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CTGTGCCTCAAGCCTCTCGATGTA</w:t>
            </w:r>
          </w:p>
        </w:tc>
        <w:tc>
          <w:tcPr>
            <w:tcW w:w="1459" w:type="dxa"/>
            <w:tcBorders>
              <w:top w:val="single" w:sz="6" w:space="0" w:color="CCCCCC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14163F" w14:textId="77777777" w:rsidR="0022079C" w:rsidRPr="00C04D81" w:rsidRDefault="0022079C" w:rsidP="0022079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</w:tr>
      <w:tr w:rsidR="0022079C" w:rsidRPr="00C04D81" w14:paraId="545149FD" w14:textId="77777777" w:rsidTr="0022079C">
        <w:trPr>
          <w:trHeight w:val="255"/>
        </w:trPr>
        <w:tc>
          <w:tcPr>
            <w:tcW w:w="2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4757076" w14:textId="77777777" w:rsidR="0022079C" w:rsidRPr="00C04D81" w:rsidRDefault="0022079C" w:rsidP="00C04D81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04D8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D113p53-forward 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868599A" w14:textId="77777777" w:rsidR="0022079C" w:rsidRPr="00C04D81" w:rsidRDefault="0022079C" w:rsidP="00C04D81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04D8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ATATCCTGGCGAACATTTGGAGGG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6" w:space="0" w:color="CCCCCC"/>
              <w:right w:val="single" w:sz="4" w:space="0" w:color="auto"/>
            </w:tcBorders>
          </w:tcPr>
          <w:p w14:paraId="264230A7" w14:textId="77777777" w:rsidR="0022079C" w:rsidRPr="00C04D81" w:rsidRDefault="0022079C" w:rsidP="0022079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2</w:t>
            </w:r>
          </w:p>
        </w:tc>
      </w:tr>
      <w:tr w:rsidR="0022079C" w:rsidRPr="00C04D81" w14:paraId="6EB225BA" w14:textId="77777777" w:rsidTr="00604C5D">
        <w:trPr>
          <w:trHeight w:val="255"/>
        </w:trPr>
        <w:tc>
          <w:tcPr>
            <w:tcW w:w="2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D904826" w14:textId="77777777" w:rsidR="0022079C" w:rsidRPr="00C04D81" w:rsidRDefault="0022079C" w:rsidP="00C04D81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04D8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D113p53-reverse 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32CC075" w14:textId="77777777" w:rsidR="0022079C" w:rsidRPr="00C04D81" w:rsidRDefault="0022079C" w:rsidP="00C04D81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04D8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CCTCCTGGTCTTGTAATGTCAC</w:t>
            </w:r>
          </w:p>
        </w:tc>
        <w:tc>
          <w:tcPr>
            <w:tcW w:w="1459" w:type="dxa"/>
            <w:tcBorders>
              <w:top w:val="single" w:sz="6" w:space="0" w:color="CCCCCC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E01C7F" w14:textId="77777777" w:rsidR="0022079C" w:rsidRPr="00C04D81" w:rsidRDefault="0022079C" w:rsidP="0022079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</w:tr>
      <w:tr w:rsidR="0022079C" w:rsidRPr="00C04D81" w14:paraId="730267A9" w14:textId="77777777" w:rsidTr="0022079C">
        <w:trPr>
          <w:trHeight w:val="255"/>
        </w:trPr>
        <w:tc>
          <w:tcPr>
            <w:tcW w:w="2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35E387F" w14:textId="77777777" w:rsidR="0022079C" w:rsidRPr="00C04D81" w:rsidRDefault="0022079C" w:rsidP="00C04D81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proofErr w:type="gramStart"/>
            <w:r w:rsidRPr="00C04D8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elfa</w:t>
            </w:r>
            <w:proofErr w:type="spellEnd"/>
            <w:proofErr w:type="gramEnd"/>
            <w:r w:rsidRPr="00C04D8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-forward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0AA3795" w14:textId="77777777" w:rsidR="0022079C" w:rsidRPr="00C04D81" w:rsidRDefault="0022079C" w:rsidP="00C04D81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04D8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CTTCTCAGGCTGACTGTGC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6" w:space="0" w:color="CCCCCC"/>
              <w:right w:val="single" w:sz="4" w:space="0" w:color="auto"/>
            </w:tcBorders>
          </w:tcPr>
          <w:p w14:paraId="6D2301A1" w14:textId="77777777" w:rsidR="0022079C" w:rsidRPr="00C04D81" w:rsidRDefault="0022079C" w:rsidP="0022079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0</w:t>
            </w:r>
          </w:p>
        </w:tc>
      </w:tr>
      <w:tr w:rsidR="0022079C" w:rsidRPr="00C04D81" w14:paraId="016A86D1" w14:textId="77777777" w:rsidTr="00604C5D">
        <w:trPr>
          <w:trHeight w:val="255"/>
        </w:trPr>
        <w:tc>
          <w:tcPr>
            <w:tcW w:w="2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E4FA712" w14:textId="77777777" w:rsidR="0022079C" w:rsidRPr="00C04D81" w:rsidRDefault="0022079C" w:rsidP="00C04D81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proofErr w:type="gramStart"/>
            <w:r w:rsidRPr="00C04D8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elfa</w:t>
            </w:r>
            <w:proofErr w:type="spellEnd"/>
            <w:proofErr w:type="gramEnd"/>
            <w:r w:rsidRPr="00C04D8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-reverse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0C92DF1" w14:textId="77777777" w:rsidR="0022079C" w:rsidRPr="00C04D81" w:rsidRDefault="0022079C" w:rsidP="00C04D81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04D81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CCGCTAGCATTACCCTCC</w:t>
            </w:r>
          </w:p>
        </w:tc>
        <w:tc>
          <w:tcPr>
            <w:tcW w:w="1459" w:type="dxa"/>
            <w:tcBorders>
              <w:top w:val="single" w:sz="6" w:space="0" w:color="CCCCCC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F42635" w14:textId="77777777" w:rsidR="0022079C" w:rsidRPr="00C04D81" w:rsidRDefault="0022079C" w:rsidP="0022079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</w:tr>
      <w:tr w:rsidR="00604C5D" w:rsidRPr="00C04D81" w14:paraId="021ACC8E" w14:textId="77777777" w:rsidTr="00604C5D">
        <w:trPr>
          <w:trHeight w:val="255"/>
        </w:trPr>
        <w:tc>
          <w:tcPr>
            <w:tcW w:w="2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85AABB1" w14:textId="70E7B673" w:rsidR="00604C5D" w:rsidRPr="00C04D81" w:rsidRDefault="00604C5D" w:rsidP="00C04D81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proofErr w:type="gramStart"/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nhsb</w:t>
            </w:r>
            <w:proofErr w:type="spellEnd"/>
            <w:proofErr w:type="gramEnd"/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exon2 </w:t>
            </w:r>
            <w:r w:rsidRPr="00604C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F1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9798715" w14:textId="622D42A0" w:rsidR="00604C5D" w:rsidRPr="00C04D81" w:rsidRDefault="00604C5D" w:rsidP="00C04D81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604C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CACGGCCAGCGTGTCTGGAG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6" w:space="0" w:color="CCCCCC"/>
              <w:right w:val="single" w:sz="4" w:space="0" w:color="auto"/>
            </w:tcBorders>
          </w:tcPr>
          <w:p w14:paraId="26400C0B" w14:textId="77777777" w:rsidR="00604C5D" w:rsidRPr="00C04D81" w:rsidRDefault="00604C5D" w:rsidP="0022079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</w:tr>
      <w:tr w:rsidR="00604C5D" w:rsidRPr="00C04D81" w14:paraId="00531AD0" w14:textId="77777777" w:rsidTr="0022079C">
        <w:trPr>
          <w:trHeight w:val="255"/>
        </w:trPr>
        <w:tc>
          <w:tcPr>
            <w:tcW w:w="2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06AAD6B" w14:textId="7D5BD346" w:rsidR="00604C5D" w:rsidRPr="00604C5D" w:rsidRDefault="00604C5D" w:rsidP="00604C5D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proofErr w:type="gramStart"/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nhsb</w:t>
            </w:r>
            <w:proofErr w:type="spellEnd"/>
            <w:proofErr w:type="gramEnd"/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exon3 </w:t>
            </w:r>
            <w:r w:rsidRPr="00604C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R1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78BA5C2" w14:textId="213B0C7A" w:rsidR="00604C5D" w:rsidRPr="00604C5D" w:rsidRDefault="00604C5D" w:rsidP="00C04D81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604C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CCTCTCTGCTCTCGCCGTCTGA</w:t>
            </w:r>
          </w:p>
        </w:tc>
        <w:tc>
          <w:tcPr>
            <w:tcW w:w="1459" w:type="dxa"/>
            <w:tcBorders>
              <w:top w:val="single" w:sz="6" w:space="0" w:color="CCCCCC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62CCAF" w14:textId="77777777" w:rsidR="00604C5D" w:rsidRPr="00C04D81" w:rsidRDefault="00604C5D" w:rsidP="0022079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</w:tr>
      <w:tr w:rsidR="00604C5D" w:rsidRPr="00C04D81" w14:paraId="199D98B1" w14:textId="77777777" w:rsidTr="0022079C">
        <w:trPr>
          <w:trHeight w:val="255"/>
        </w:trPr>
        <w:tc>
          <w:tcPr>
            <w:tcW w:w="2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D50948A" w14:textId="12E79A5D" w:rsidR="00604C5D" w:rsidRPr="00604C5D" w:rsidRDefault="00604C5D" w:rsidP="00604C5D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proofErr w:type="gramStart"/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nhsb</w:t>
            </w:r>
            <w:proofErr w:type="spellEnd"/>
            <w:proofErr w:type="gramEnd"/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exon2 </w:t>
            </w:r>
            <w:r w:rsidRPr="00604C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F2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75F4647" w14:textId="289573D0" w:rsidR="00604C5D" w:rsidRPr="00604C5D" w:rsidRDefault="00604C5D" w:rsidP="00C04D81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604C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GCTGCACCGACATGCCAAGC</w:t>
            </w:r>
          </w:p>
        </w:tc>
        <w:tc>
          <w:tcPr>
            <w:tcW w:w="1459" w:type="dxa"/>
            <w:tcBorders>
              <w:top w:val="single" w:sz="6" w:space="0" w:color="CCCCCC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17EAF4" w14:textId="77777777" w:rsidR="00604C5D" w:rsidRPr="00C04D81" w:rsidRDefault="00604C5D" w:rsidP="0022079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</w:tr>
      <w:tr w:rsidR="00604C5D" w:rsidRPr="00C04D81" w14:paraId="5128CB4D" w14:textId="77777777" w:rsidTr="00604C5D">
        <w:trPr>
          <w:trHeight w:val="255"/>
        </w:trPr>
        <w:tc>
          <w:tcPr>
            <w:tcW w:w="2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676AE5E" w14:textId="2545FD12" w:rsidR="00604C5D" w:rsidRPr="00604C5D" w:rsidRDefault="00604C5D" w:rsidP="00604C5D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proofErr w:type="gramStart"/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nhsb</w:t>
            </w:r>
            <w:proofErr w:type="spellEnd"/>
            <w:proofErr w:type="gramEnd"/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intron2 </w:t>
            </w:r>
            <w:r w:rsidRPr="00604C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R2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20C3126" w14:textId="5F8BE11E" w:rsidR="00604C5D" w:rsidRPr="00604C5D" w:rsidRDefault="00604C5D" w:rsidP="00C04D81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604C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TCCACACACACACACGGTGCAA</w:t>
            </w:r>
          </w:p>
        </w:tc>
        <w:tc>
          <w:tcPr>
            <w:tcW w:w="1459" w:type="dxa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4" w:space="0" w:color="auto"/>
            </w:tcBorders>
          </w:tcPr>
          <w:p w14:paraId="58C67950" w14:textId="77777777" w:rsidR="00604C5D" w:rsidRPr="00C04D81" w:rsidRDefault="00604C5D" w:rsidP="0022079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</w:tr>
      <w:tr w:rsidR="00604C5D" w:rsidRPr="00C04D81" w14:paraId="651D2DCC" w14:textId="77777777" w:rsidTr="0022079C">
        <w:trPr>
          <w:trHeight w:val="255"/>
        </w:trPr>
        <w:tc>
          <w:tcPr>
            <w:tcW w:w="2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848A48F" w14:textId="7A3EAC08" w:rsidR="00604C5D" w:rsidRDefault="00604C5D" w:rsidP="00604C5D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proofErr w:type="gramStart"/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drosha</w:t>
            </w:r>
            <w:proofErr w:type="spellEnd"/>
            <w:proofErr w:type="gramEnd"/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</w:t>
            </w:r>
            <w:r w:rsidRPr="00604C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F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5DDEE13" w14:textId="2E101E2F" w:rsidR="00604C5D" w:rsidRPr="00604C5D" w:rsidRDefault="00604C5D" w:rsidP="00C04D81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604C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TTACAGACCGCTGTTTGCTG</w:t>
            </w:r>
          </w:p>
        </w:tc>
        <w:tc>
          <w:tcPr>
            <w:tcW w:w="1459" w:type="dxa"/>
            <w:tcBorders>
              <w:top w:val="single" w:sz="6" w:space="0" w:color="CCCCCC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030680" w14:textId="77777777" w:rsidR="00604C5D" w:rsidRPr="00C04D81" w:rsidRDefault="00604C5D" w:rsidP="0022079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</w:tr>
      <w:tr w:rsidR="00604C5D" w:rsidRPr="00C04D81" w14:paraId="627C1450" w14:textId="77777777" w:rsidTr="00604C5D">
        <w:trPr>
          <w:trHeight w:val="255"/>
        </w:trPr>
        <w:tc>
          <w:tcPr>
            <w:tcW w:w="2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B2E3EE9" w14:textId="20C8823B" w:rsidR="00604C5D" w:rsidRPr="00604C5D" w:rsidRDefault="00604C5D" w:rsidP="00604C5D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proofErr w:type="gramStart"/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drosha</w:t>
            </w:r>
            <w:proofErr w:type="spellEnd"/>
            <w:proofErr w:type="gramEnd"/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</w:t>
            </w:r>
            <w:r w:rsidRPr="00604C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R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83031C2" w14:textId="7FE36229" w:rsidR="00604C5D" w:rsidRPr="00604C5D" w:rsidRDefault="00604C5D" w:rsidP="00C04D81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604C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CAATTCGAGAGGGAGTTTCG</w:t>
            </w:r>
          </w:p>
        </w:tc>
        <w:tc>
          <w:tcPr>
            <w:tcW w:w="1459" w:type="dxa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4" w:space="0" w:color="auto"/>
            </w:tcBorders>
          </w:tcPr>
          <w:p w14:paraId="5BF1B365" w14:textId="77777777" w:rsidR="00604C5D" w:rsidRPr="00C04D81" w:rsidRDefault="00604C5D" w:rsidP="0022079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</w:tr>
      <w:tr w:rsidR="00604C5D" w:rsidRPr="00C04D81" w14:paraId="41741F60" w14:textId="77777777" w:rsidTr="0022079C">
        <w:trPr>
          <w:trHeight w:val="255"/>
        </w:trPr>
        <w:tc>
          <w:tcPr>
            <w:tcW w:w="2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33D4C4B" w14:textId="0131D3AC" w:rsidR="00604C5D" w:rsidRDefault="00604C5D" w:rsidP="00604C5D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ODC forward 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1A4CB84" w14:textId="3BBC4447" w:rsidR="00604C5D" w:rsidRPr="00604C5D" w:rsidRDefault="00604C5D" w:rsidP="00C04D81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604C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ACACTATGACGGCTTGCACCG</w:t>
            </w:r>
          </w:p>
        </w:tc>
        <w:tc>
          <w:tcPr>
            <w:tcW w:w="1459" w:type="dxa"/>
            <w:tcBorders>
              <w:top w:val="single" w:sz="6" w:space="0" w:color="CCCCCC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203A93" w14:textId="77777777" w:rsidR="00604C5D" w:rsidRPr="00C04D81" w:rsidRDefault="00604C5D" w:rsidP="0022079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</w:tr>
      <w:tr w:rsidR="00604C5D" w:rsidRPr="00C04D81" w14:paraId="7DD8DB11" w14:textId="77777777" w:rsidTr="009A52EB">
        <w:trPr>
          <w:trHeight w:val="255"/>
        </w:trPr>
        <w:tc>
          <w:tcPr>
            <w:tcW w:w="2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509B1E2" w14:textId="58B48BE7" w:rsidR="00604C5D" w:rsidRPr="00604C5D" w:rsidRDefault="00604C5D" w:rsidP="00604C5D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ODC reverse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FFA0D2F" w14:textId="0B2BD932" w:rsidR="00604C5D" w:rsidRPr="00604C5D" w:rsidRDefault="00604C5D" w:rsidP="00C04D81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604C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CCCACTGACTGCACGATCTGG</w:t>
            </w:r>
          </w:p>
        </w:tc>
        <w:tc>
          <w:tcPr>
            <w:tcW w:w="1459" w:type="dxa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4" w:space="0" w:color="auto"/>
            </w:tcBorders>
          </w:tcPr>
          <w:p w14:paraId="46D894FF" w14:textId="77777777" w:rsidR="00604C5D" w:rsidRPr="00C04D81" w:rsidRDefault="00604C5D" w:rsidP="0022079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</w:tr>
      <w:tr w:rsidR="009A52EB" w:rsidRPr="00C04D81" w14:paraId="21B9E2B3" w14:textId="77777777" w:rsidTr="0022079C">
        <w:trPr>
          <w:trHeight w:val="255"/>
        </w:trPr>
        <w:tc>
          <w:tcPr>
            <w:tcW w:w="2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76F3B11" w14:textId="42F24934" w:rsidR="009A52EB" w:rsidRDefault="009A52EB" w:rsidP="009A52EB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proofErr w:type="gramStart"/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xt</w:t>
            </w:r>
            <w:proofErr w:type="gramEnd"/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_nhs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forward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139E86D" w14:textId="07A80604" w:rsidR="009A52EB" w:rsidRPr="00604C5D" w:rsidRDefault="009A52EB" w:rsidP="00C04D81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A52EB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ACCGCCATGCCAAGCAGAGT</w:t>
            </w:r>
          </w:p>
        </w:tc>
        <w:tc>
          <w:tcPr>
            <w:tcW w:w="1459" w:type="dxa"/>
            <w:tcBorders>
              <w:top w:val="single" w:sz="6" w:space="0" w:color="CCCCCC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964AA0" w14:textId="77777777" w:rsidR="009A52EB" w:rsidRPr="00C04D81" w:rsidRDefault="009A52EB" w:rsidP="0022079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</w:tr>
      <w:tr w:rsidR="009A52EB" w:rsidRPr="00C04D81" w14:paraId="66011243" w14:textId="77777777" w:rsidTr="0022079C">
        <w:trPr>
          <w:trHeight w:val="255"/>
        </w:trPr>
        <w:tc>
          <w:tcPr>
            <w:tcW w:w="2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BDE0F09" w14:textId="3CDFBE42" w:rsidR="009A52EB" w:rsidRPr="009A52EB" w:rsidRDefault="009A52EB" w:rsidP="009A52EB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proofErr w:type="gramStart"/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xt</w:t>
            </w:r>
            <w:proofErr w:type="gramEnd"/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_nhs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</w:t>
            </w:r>
            <w:r w:rsidRPr="009A52EB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intron</w:t>
            </w: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reverse1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F39FAB" w14:textId="74932C81" w:rsidR="009A52EB" w:rsidRPr="009A52EB" w:rsidRDefault="009A52EB" w:rsidP="00C04D81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A52EB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GGGTTTTCATGAGCTGTATGCCACA</w:t>
            </w:r>
          </w:p>
        </w:tc>
        <w:tc>
          <w:tcPr>
            <w:tcW w:w="1459" w:type="dxa"/>
            <w:tcBorders>
              <w:top w:val="single" w:sz="6" w:space="0" w:color="CCCCCC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411CF8" w14:textId="77777777" w:rsidR="009A52EB" w:rsidRPr="00C04D81" w:rsidRDefault="009A52EB" w:rsidP="0022079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</w:tr>
      <w:tr w:rsidR="009A52EB" w:rsidRPr="00C04D81" w14:paraId="5557C861" w14:textId="77777777" w:rsidTr="0022079C">
        <w:trPr>
          <w:trHeight w:val="255"/>
        </w:trPr>
        <w:tc>
          <w:tcPr>
            <w:tcW w:w="2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5FB1B9D" w14:textId="5528E39E" w:rsidR="009A52EB" w:rsidRPr="009A52EB" w:rsidRDefault="009A52EB" w:rsidP="009A52EB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proofErr w:type="gramStart"/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xt</w:t>
            </w:r>
            <w:proofErr w:type="gramEnd"/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_nhs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</w:t>
            </w:r>
            <w:r w:rsidRPr="009A52EB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exon</w:t>
            </w: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 reverse2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D5F5500" w14:textId="45CC070B" w:rsidR="009A52EB" w:rsidRPr="009A52EB" w:rsidRDefault="009A52EB" w:rsidP="00C04D81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A52EB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GGTGCTCTTTGACTTCTCGTCTCTTCA</w:t>
            </w:r>
          </w:p>
        </w:tc>
        <w:tc>
          <w:tcPr>
            <w:tcW w:w="1459" w:type="dxa"/>
            <w:tcBorders>
              <w:top w:val="single" w:sz="6" w:space="0" w:color="CCCCCC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4CC615" w14:textId="77777777" w:rsidR="009A52EB" w:rsidRPr="00C04D81" w:rsidRDefault="009A52EB" w:rsidP="0022079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</w:tr>
    </w:tbl>
    <w:p w14:paraId="6EC29EF2" w14:textId="77777777" w:rsidR="00C04D81" w:rsidRDefault="00C04D81"/>
    <w:p w14:paraId="3399287C" w14:textId="77777777" w:rsidR="00604C5D" w:rsidRDefault="00604C5D"/>
    <w:p w14:paraId="0DD5D2B8" w14:textId="77777777" w:rsidR="00604C5D" w:rsidRDefault="00604C5D"/>
    <w:sectPr w:rsidR="00604C5D" w:rsidSect="001C7FBA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03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4D81"/>
    <w:rsid w:val="000B70EC"/>
    <w:rsid w:val="001C7FBA"/>
    <w:rsid w:val="0022079C"/>
    <w:rsid w:val="0056644F"/>
    <w:rsid w:val="00604C5D"/>
    <w:rsid w:val="0084395E"/>
    <w:rsid w:val="009A52EB"/>
    <w:rsid w:val="00C04D81"/>
    <w:rsid w:val="00E334CF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4EE8933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2079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079C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2079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079C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55267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684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309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808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091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386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56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417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119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B7099966-21E4-9A4D-B670-ECCFBEA073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62</Words>
  <Characters>929</Characters>
  <Application>Microsoft Macintosh Word</Application>
  <DocSecurity>0</DocSecurity>
  <Lines>7</Lines>
  <Paragraphs>2</Paragraphs>
  <ScaleCrop>false</ScaleCrop>
  <Company>VCU</Company>
  <LinksUpToDate>false</LinksUpToDate>
  <CharactersWithSpaces>10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gory Walsh</dc:creator>
  <cp:keywords/>
  <dc:description/>
  <cp:lastModifiedBy>Gregory Walsh</cp:lastModifiedBy>
  <cp:revision>6</cp:revision>
  <dcterms:created xsi:type="dcterms:W3CDTF">2017-10-13T21:52:00Z</dcterms:created>
  <dcterms:modified xsi:type="dcterms:W3CDTF">2017-10-13T22:03:00Z</dcterms:modified>
</cp:coreProperties>
</file>